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4BB" w:rsidRPr="00AC77F7" w:rsidRDefault="00595B37" w:rsidP="00595B3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</w:pPr>
      <w:r w:rsidRPr="00AC77F7"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  <w:t>Supplementary Materials</w:t>
      </w:r>
    </w:p>
    <w:p w:rsidR="00595B37" w:rsidRPr="00595B37" w:rsidRDefault="00595B37" w:rsidP="00595B37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595B37">
        <w:rPr>
          <w:rFonts w:ascii="Times New Roman" w:hAnsi="Times New Roman" w:cs="Times New Roman"/>
          <w:b/>
          <w:color w:val="000000" w:themeColor="text1"/>
          <w:sz w:val="22"/>
        </w:rPr>
        <w:t>Supplementary Figure 1.</w:t>
      </w:r>
      <w:r w:rsidRPr="00595B37">
        <w:rPr>
          <w:rFonts w:ascii="Times New Roman" w:hAnsi="Times New Roman" w:cs="Times New Roman"/>
          <w:color w:val="000000" w:themeColor="text1"/>
          <w:sz w:val="22"/>
        </w:rPr>
        <w:t xml:space="preserve"> Kaplan-Meier estimates for major bleeding events according to (</w:t>
      </w:r>
      <w:r w:rsidRPr="00595B37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Pr="00595B37">
        <w:rPr>
          <w:rFonts w:ascii="Times New Roman" w:hAnsi="Times New Roman" w:cs="Times New Roman"/>
          <w:color w:val="000000" w:themeColor="text1"/>
          <w:sz w:val="22"/>
        </w:rPr>
        <w:t>) anti-platelet agent or (</w:t>
      </w:r>
      <w:r w:rsidRPr="00595B37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Pr="00595B37">
        <w:rPr>
          <w:rFonts w:ascii="Times New Roman" w:hAnsi="Times New Roman" w:cs="Times New Roman"/>
          <w:color w:val="000000" w:themeColor="text1"/>
          <w:sz w:val="22"/>
        </w:rPr>
        <w:t xml:space="preserve">) protom-pump inhibitor (PPI) prescription. </w:t>
      </w:r>
    </w:p>
    <w:p w:rsidR="00595B37" w:rsidRPr="00595B37" w:rsidRDefault="00595B37" w:rsidP="00595B3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p w:rsidR="00595B37" w:rsidRPr="00595B37" w:rsidRDefault="00DA6BD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9772015" cy="3101975"/>
            <wp:effectExtent l="0" t="0" r="635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2015" cy="310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5B37" w:rsidRPr="00595B37" w:rsidSect="00595B3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4124D" w:rsidRDefault="00E4124D" w:rsidP="00595B37">
      <w:pPr>
        <w:spacing w:after="0" w:line="240" w:lineRule="auto"/>
      </w:pPr>
      <w:r>
        <w:separator/>
      </w:r>
    </w:p>
  </w:endnote>
  <w:endnote w:type="continuationSeparator" w:id="1">
    <w:p w:rsidR="00E4124D" w:rsidRDefault="00E4124D" w:rsidP="00595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4124D" w:rsidRDefault="00E4124D" w:rsidP="00595B37">
      <w:pPr>
        <w:spacing w:after="0" w:line="240" w:lineRule="auto"/>
      </w:pPr>
      <w:r>
        <w:separator/>
      </w:r>
    </w:p>
  </w:footnote>
  <w:footnote w:type="continuationSeparator" w:id="1">
    <w:p w:rsidR="00E4124D" w:rsidRDefault="00E4124D" w:rsidP="00595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7385"/>
    <w:rsid w:val="002F02F0"/>
    <w:rsid w:val="005418EB"/>
    <w:rsid w:val="00595B37"/>
    <w:rsid w:val="007A14BB"/>
    <w:rsid w:val="00AA6BEA"/>
    <w:rsid w:val="00AB3AB2"/>
    <w:rsid w:val="00AC77F7"/>
    <w:rsid w:val="00C30BFD"/>
    <w:rsid w:val="00D77385"/>
    <w:rsid w:val="00DA6BD3"/>
    <w:rsid w:val="00E412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8E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5B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5B37"/>
  </w:style>
  <w:style w:type="paragraph" w:styleId="Footer">
    <w:name w:val="footer"/>
    <w:basedOn w:val="Normal"/>
    <w:link w:val="FooterChar"/>
    <w:uiPriority w:val="99"/>
    <w:unhideWhenUsed/>
    <w:rsid w:val="00595B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5B37"/>
  </w:style>
  <w:style w:type="paragraph" w:customStyle="1" w:styleId="EndNoteBibliography">
    <w:name w:val="EndNote Bibliography"/>
    <w:basedOn w:val="Normal"/>
    <w:link w:val="EndNoteBibliographyChar"/>
    <w:rsid w:val="00595B37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5B37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B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B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>Microsoft</Company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승준</dc:creator>
  <cp:lastModifiedBy>74700</cp:lastModifiedBy>
  <cp:revision>2</cp:revision>
  <dcterms:created xsi:type="dcterms:W3CDTF">2016-11-23T10:38:00Z</dcterms:created>
  <dcterms:modified xsi:type="dcterms:W3CDTF">2016-11-23T10:38:00Z</dcterms:modified>
</cp:coreProperties>
</file>